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93A" w:rsidRPr="005F1806" w:rsidRDefault="00BE093A" w:rsidP="00BE093A">
      <w:pPr>
        <w:pStyle w:val="Heading3"/>
        <w:rPr>
          <w:lang w:val="en-US"/>
        </w:rPr>
      </w:pPr>
      <w:r w:rsidRPr="005F1806">
        <w:rPr>
          <w:lang w:val="en-US"/>
        </w:rPr>
        <w:t xml:space="preserve">Additional file </w:t>
      </w:r>
      <w:r>
        <w:rPr>
          <w:lang w:val="en-US"/>
        </w:rPr>
        <w:t>1</w:t>
      </w:r>
      <w:r w:rsidRPr="005F1806">
        <w:rPr>
          <w:lang w:val="en-US"/>
        </w:rPr>
        <w:t xml:space="preserve"> – </w:t>
      </w:r>
      <w:r>
        <w:rPr>
          <w:lang w:val="en-US"/>
        </w:rPr>
        <w:t xml:space="preserve">18S rRNA alignment of </w:t>
      </w:r>
      <w:r w:rsidRPr="000F7212">
        <w:rPr>
          <w:i/>
          <w:lang w:val="en-US"/>
        </w:rPr>
        <w:t>Pontohedyle</w:t>
      </w:r>
      <w:r>
        <w:rPr>
          <w:lang w:val="en-US"/>
        </w:rPr>
        <w:t xml:space="preserve"> with </w:t>
      </w:r>
      <w:proofErr w:type="spellStart"/>
      <w:r>
        <w:rPr>
          <w:lang w:val="en-US"/>
        </w:rPr>
        <w:t>outgroups</w:t>
      </w:r>
      <w:proofErr w:type="spellEnd"/>
      <w:r>
        <w:rPr>
          <w:lang w:val="en-US"/>
        </w:rPr>
        <w:t xml:space="preserve"> to determine diagnostic nucleotides for the genus (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 xml:space="preserve"> format)</w:t>
      </w:r>
    </w:p>
    <w:p w:rsidR="00BE093A" w:rsidRDefault="00BE093A" w:rsidP="00BE093A">
      <w:pPr>
        <w:rPr>
          <w:lang w:val="en-US"/>
        </w:rPr>
      </w:pPr>
      <w:r>
        <w:rPr>
          <w:lang w:val="en-US"/>
        </w:rPr>
        <w:t xml:space="preserve">The alignment was generated with Muscle </w:t>
      </w:r>
      <w:r w:rsidR="00943B0E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dgar&lt;/Author&gt;&lt;Year&gt;2004&lt;/Year&gt;&lt;RecNum&gt;265&lt;/RecNum&gt;&lt;DisplayText&gt;[96]&lt;/DisplayText&gt;&lt;record&gt;&lt;rec-number&gt;265&lt;/rec-number&gt;&lt;foreign-keys&gt;&lt;key app="EN" db-id="tspx5xs0t2ss0reew2aprw0dv5xtsw2w9ev9"&gt;265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earch&lt;/full-title&gt;&lt;abbr-1&gt;Nucleic Acids Res&lt;/abbr-1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label&gt;177&lt;/label&gt;&lt;urls&gt;&lt;related-urls&gt;&lt;url&gt;http://www.ncbi.nlm.nih.gov/entrez/query.fcgi?cmd=Retrieve&amp;amp;db=PubMed&amp;amp;dopt=Citation&amp;amp;list_uids=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 w:rsidR="00943B0E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6" w:tooltip="Edgar, 2004 #265" w:history="1">
        <w:r>
          <w:rPr>
            <w:noProof/>
            <w:lang w:val="en-US"/>
          </w:rPr>
          <w:t>96</w:t>
        </w:r>
      </w:hyperlink>
      <w:r>
        <w:rPr>
          <w:noProof/>
          <w:lang w:val="en-US"/>
        </w:rPr>
        <w:t>]</w:t>
      </w:r>
      <w:r w:rsidR="00943B0E">
        <w:rPr>
          <w:lang w:val="en-US"/>
        </w:rPr>
        <w:fldChar w:fldCharType="end"/>
      </w:r>
      <w:r>
        <w:rPr>
          <w:lang w:val="en-US"/>
        </w:rPr>
        <w:t xml:space="preserve"> and ambiguous parts of the alignment were masked with </w:t>
      </w:r>
      <w:proofErr w:type="spellStart"/>
      <w:r>
        <w:rPr>
          <w:lang w:val="en-US"/>
        </w:rPr>
        <w:t>Gblocks</w:t>
      </w:r>
      <w:proofErr w:type="spellEnd"/>
      <w:r>
        <w:rPr>
          <w:lang w:val="en-US"/>
        </w:rPr>
        <w:t xml:space="preserve"> </w:t>
      </w:r>
      <w:r w:rsidR="00943B0E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alavera&lt;/Author&gt;&lt;Year&gt;2007&lt;/Year&gt;&lt;RecNum&gt;282&lt;/RecNum&gt;&lt;DisplayText&gt;[97]&lt;/DisplayText&gt;&lt;record&gt;&lt;rec-number&gt;282&lt;/rec-number&gt;&lt;foreign-keys&gt;&lt;key app="EN" db-id="tspx5xs0t2ss0reew2aprw0dv5xtsw2w9ev9"&gt;282&lt;/key&gt;&lt;/foreign-keys&gt;&lt;ref-type name="Journal Article"&gt;17&lt;/ref-type&gt;&lt;contributors&gt;&lt;authors&gt;&lt;author&gt;Talavera, G.&lt;/author&gt;&lt;author&gt;Castresana, J.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eriodical&gt;&lt;full-title&gt;Systematic Biology&lt;/full-title&gt;&lt;abbr-1&gt;Syst Biol&lt;/abbr-1&gt;&lt;/periodical&gt;&lt;pages&gt;564-577&lt;/pages&gt;&lt;volume&gt;56&lt;/volume&gt;&lt;number&gt;4&lt;/number&gt;&lt;dates&gt;&lt;year&gt;2007&lt;/year&gt;&lt;/dates&gt;&lt;isbn&gt;1063-5157&lt;/isbn&gt;&lt;accession-num&gt;ISI:000248359900002&lt;/accession-num&gt;&lt;label&gt;199&lt;/label&gt;&lt;urls&gt;&lt;related-urls&gt;&lt;url&gt;&amp;lt;Go to ISI&amp;gt;://000248359900002&lt;/url&gt;&lt;/related-urls&gt;&lt;/urls&gt;&lt;electronic-resource-num&gt;10.1080/10635150701472164&lt;/electronic-resource-num&gt;&lt;/record&gt;&lt;/Cite&gt;&lt;/EndNote&gt;</w:instrText>
      </w:r>
      <w:r w:rsidR="00943B0E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7" w:tooltip="Talavera, 2007 #282" w:history="1">
        <w:r>
          <w:rPr>
            <w:noProof/>
            <w:lang w:val="en-US"/>
          </w:rPr>
          <w:t>97</w:t>
        </w:r>
      </w:hyperlink>
      <w:r>
        <w:rPr>
          <w:noProof/>
          <w:lang w:val="en-US"/>
        </w:rPr>
        <w:t>]</w:t>
      </w:r>
      <w:r w:rsidR="00943B0E">
        <w:rPr>
          <w:lang w:val="en-US"/>
        </w:rPr>
        <w:fldChar w:fldCharType="end"/>
      </w:r>
      <w:r>
        <w:rPr>
          <w:lang w:val="en-US"/>
        </w:rPr>
        <w:t xml:space="preserve"> (settings for a less stringent selection).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0565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NNNNNNNAAAGATTAAGCCATGCATGTCTAAGTTCACACTATCTCACGGTGAAACCGCGAATGGCTCATTAAATCAGTCGAGGTTCCTTAGATGACACGATCCTACTTGGATAACTGTGGCAATTCTAGAGCTAATACATGCCTCTGAAGCTCCGACCTCTAGGGAAGAGCGCTTTTATTAGTTCAAAACCAATCGCACGTGTCCGAGGCGGCGCGTCCCA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CTTGGCTGCCTGAATAATGGTGCATGGAATAATGGAATAGGATCTCGGTTCTATTTTGTTGGTTTTCGGAACTAGAGGTAATGATTAACAGGGACAAACGGGGGCATTCGTATTGCGGCGTTAGAGGTGAAATTCTTGGATCGCCGCAAGACGAGCTACTGCGAAAGCATTTGTCAAGAATGTTTTCATTAATCAA???????????????????????????????????????????????????????????????????????????????????????????????????????????????????????????????????????????????????????????????????????????????????????????????????????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00592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TCTCTGAAGCTCCGACCTGCAGGGAAGAGCGCTTTTATTAGTTCAAAACCAATCGTGCGGTTCCCGGGCCGCACGCCCACTGTGGTGACTCAGA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GAGGCGCAGGCGGGTGGTCCGGCTCGCGCCGGCTCACTGCCCGTACTCCTGCCCTACCTGTTGTCGGCTCTCTCCCGCGGGTGCTCTTCGCTGAGCGTCCCGGGTGGCCGGCGCGTTTACTTTGAAAAAATTAGAGTGTTCAAAGCAGG-CTATTCAGCCTGAATAATGGTGCATGGAATAATGGAATAGGACCTCGGTTCTATTTTGTTGGTTTTCGGAACTAGAGGTAATGATTAACAGGGACGAACGGGGGCATTCGTATTGCTGCGTTAGAGGTGAAATTCTTGGATCGCAGCAAGACGAGCTACTGCGAAAGCATTTGTCAAGAATGTTTTCATTAATCAAGAACGAAAGTCAGAGGCGCGAAGACGATCAGATACCGTCGTAGTTCTGACCATAATCGATGCCAGCTAGCA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C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NNNNNNNNNNNNNNNNNNNNNNNNNNNNNNNNNNNNNN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71820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AAAGGGAAGAGCGCTTTTATTAGTTCAAAACCAATCGCTCGGCCTT-GTGTCGGGCGCCCACTTTGGTGACTCTGGATAACTTTGTGCTGATCGCATGGCC-CT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-CTAAATAGCCTGAATAATGGTGCATGGAATAATGGAATAGGACCTCGGTTCTATTTTGTTGGTTTTCGGAACTAGAGGTAATGATTAACAGGGACAAACGGGGGCATTCGTATTGCTGCGTTAGAGGTGAAATTCTTGGATCGCA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</w:t>
      </w:r>
      <w:r w:rsidRPr="00E21705">
        <w:rPr>
          <w:sz w:val="16"/>
          <w:szCs w:val="16"/>
          <w:lang w:val="en-US"/>
        </w:rPr>
        <w:lastRenderedPageBreak/>
        <w:t>TAAGCTCGCGTTGATTACGTCCCTGCCCTTTGTACACACCGCCCGTCGCTACTATCGATTGAGCGGTTCAGTGAGGGCCTCGGATTGGTCTCGGTCTGGCGTGCAAGCGCCGGCACCGTTGGCCGAGAAGACGCTCGAACTCGATCGCTTGGAGAAAGTAAAANNNNNNNNNNNNNNNNNNNNNNNN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1013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NNNNNNNNNNNNNNNNNCCATGCATGTCTAAGTTCACACTATCTCACGGTGAAACCGCGAATGGCTCATTAAATCAGTCGAGGTTCCTTAGATGACACGATCCTACTTGGATAACTGTGGCAATTCTAGAGCTAATACATGCTTTTGAAGCTCCGACCTAAAGGGAAGAGCGCTTTTATTAGTTCAAAACCAATCGG-----TCCCGGGC----CGCCCCCTTTGGTGACTCTGGATAACTTTGTGCTGATCGCATGGCC-TT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TACTGAGCGTCCCGGGTGGCCGGCGCGTTTACTTTGAAAAAATTAGAGTGTTCAAAGCAGG-CTCGATAGCCTGAATAATGGTGCATGGAATAATGGAATAGGACCTCGGTTCTATTTTGTTGGTTTTCGGAACTAGAGGTAATGATTAACAGGGACAAACGGGGGCATTCGTATTGCGGCGTTAGAGGTGAAATTCTTGGATCGCC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CTAC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NNNNNNNN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90471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CTCACACCATCTCACGGTGAAGCCGCGAATGGCTCATTAAATCAGTCGAGGTTCCTTAGATGACACGATCCTACTTGGATAACTTTGGCAATTCTATAGCTAATACATGCTTGTCGAGCTCCGACCTAAAGGGAAGAGCGCTTTTATTAGTCCAAAACCAATCGCTCGGCCCC--GGTCGTGCGCCCCCACTGGTGACTCTGGATAACTTTGTGCTGATCGCATGGCC-CC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TGCAGGCGGGTGGTCCGGCTCGCGCCGGCTCACTGCCCGTTCTCCTGCCCTACCCGTTGTCGGCTCTCTCCCGCGGGTGCTCTTCGCTGAGCGTCCCGGGTGGCCGGCGCGTTTACTTTGAAAAAATTAGAGTGTTCAAAGCAGGCCTCGGCTGCCTGAATAATGGTGCATGGAATAATGGAATAGGACCTCGGTTCTATTTTGTTGGTTTTCGGAACTGGAGGTAATGATTAACAGGGACAAACGGGGGCATTCGTATTGCGGCGTTAGAGGTGAAATTCTTGGATCGCCGCAAGACGAGCTACTGCGAAAGCATTTGTCAAGAATGTTTTCATTAGTCAAGAACGAAAGTCAGAGGCGCGAAGACGATCAGATACCGTCGTAGTTCTGACCATAAACGATGCCATCC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AATTCCTTGATGCGTT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SICBC2010KJ01D05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AAAGGGAAGAGCGCTTTTATTAGTTCAAAACCAATCGCTCGGCTTC--GGTCGGGTGTCCCCTTTGGTGACTCTGGATAACTTTGTGCTGATCGCATGGCC-CTA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-CTAAATAGCCTGAATAATGGTGCATGGAATAATGGAATAGGACCTCGGTTCTATTTTGTTGGTTTTCGGAACTAGAGGTAATGATTAACAGGGACAAACGGGGGCATTCGTATTGCGGCGTTAGAGGTGAAATTCTTGGATCGCC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lastRenderedPageBreak/>
        <w:t>&gt;ZSM20090197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AAAGGGAAGAGCGCTTTTATTAGTTCAAAACCAATCGCTCGGCTTC--GGTCGGGTGTCCCCTTTGGTGACTCTGGATAACTTTGTGCTGATCGCATGGCC-CTA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-CTAAATAGCCTGAATAATGGTGCATGGAATAATGGAATAGGACCTCGGTTCTATTTTGTTGGTTTTCGGAACTAGAGGTAATGATTAACAGGGACAAACGGGGGCATTCGTATTGCGGCGTTAGAGGTGAAATTCTTGGATCGCC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71135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NNNNNTCAAAGATTAAGCCATGCATGTCTAAGTTCACACTATCTCACGGTGAAACCGCGAATGGCTCATTAAATCAGTCGAGGTTCCTTAGATGACACGATCCTACTTGGATAACTGTGGCAATTCTAGAGCTAATACATGCTTTTGAAGCTCCGACCTAAAGGGAAGAGCGCTTTTATTAGTTCAAAACCAATCGCTCGGCCTT-GTGTCGGGCGCCCACTTTGGTGACTCTGGATAACTTTGTGCTGATCGCATGGCC-CT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-CTAAATAGCCTGAATAATGGTGCATGGAATAATGGAATAGGACCTCGGTTCTATTTTGTTGGTTTTCGGAACTAGAGGTAATGATTAACAGGGACAAACGGGGGCATTCGTATTGCTGCGTTAGAGGTGAAATTCTTGGATCGCA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00391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AAAGGGAAGAGCGCTTTTATTAGTTCAAAACCAATCGCTCGGCCTT-GTGTCGGGCGCCCACTTTGGTGACTCTGGATAACTTTGTGCTGATCGCATGGCC-CT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-CTAAATAGCCTGAATAATGGTGCATGGAATAATGGAATAGGACCTCGGTTCTATTTTGTTGGTTTTCGGAACTAGAGGTAATGATTAACAGGGACAAACGGGGGCATTCGTATTGCTGCGTTAGAGGTGAAATTCTTGGATCGCA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10723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lastRenderedPageBreak/>
        <w:t>TTGTCTCAAAGATTAAGCCATGCATGTCTAAGTTCACACTATCTCACGGTGAAACCGCGAATGGCTCATTAAATCAGTCGAGGTTCCTTAGATGACACGATCCTACTTGGATAACTGTGGCAATTCTAGAGCTAATACATGCCTCTGAAGCTCCGACCTGCTGGGAAGAGCGCTTTTATTAGTTCAAAACCAATCGTGCGGTCGGCCGGC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10722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CTGGGAAGAGCGCTTTTATTAGTTCAAAACCAATCGTGCGGTCGGCCGGC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SICBC2010KJ01E03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CTGGGAAGAGCGCTTTTATTAGTTCAAAACCAATCGTGCGGTCGGCCGGC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90198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CTGGGAAGAGCGCTTTTATTAGTTCAAAACCAATCGTGCGGTCGGCCGGC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</w:t>
      </w:r>
      <w:r w:rsidRPr="00E21705">
        <w:rPr>
          <w:sz w:val="16"/>
          <w:szCs w:val="16"/>
          <w:lang w:val="en-US"/>
        </w:rPr>
        <w:lastRenderedPageBreak/>
        <w:t>CACTGCCCGTACTCCTGCCCTACCTGTTGTCGGCTCTCTCCCGCGGGTGCTCTTCGCTGAGCGTCCCGGGTGGCCGGCGCGTTTACTTTGAAAAAATTAGAGTGTTCAAAGCAGGC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71133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CACGGGAAGAGCGCTTTTATTAGTTCAAAACCAATCGTGCGGTTCCTGGGCCGCG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NNNNNNNNN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0953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CGCGGGGAAGAGCGCTTTTATTAGTTCAAAACCAATCGTGCGGTTCCTGGGCCGCA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NNNNNNNN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0054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CGCGGGGAAGAGCGCTTTTATTAGTTCAAAACCAATCGTGCGGTTCCTGGGCCGCA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</w:t>
      </w:r>
      <w:r w:rsidRPr="00E21705">
        <w:rPr>
          <w:sz w:val="16"/>
          <w:szCs w:val="16"/>
          <w:lang w:val="en-US"/>
        </w:rPr>
        <w:lastRenderedPageBreak/>
        <w:t>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10032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CAGGGAAGAGCGCTTTTATTAGTTCAAAACCAATCGCGCGGTTCCCGGGCCGCG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-CTATTCA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C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1014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CAGGGAAGAGCGCTTTTATTAGTTCAAAACCAATCGTGCGGTTCTCGGGCCGCG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-CTATTCA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00379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CAGGGAAGAGCGCTTTTATTAGTTCAAAACCAATCGTGCGGTTCTCGGGCCGCG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-CTATTCA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</w:t>
      </w:r>
      <w:r w:rsidRPr="00E21705">
        <w:rPr>
          <w:sz w:val="16"/>
          <w:szCs w:val="16"/>
          <w:lang w:val="en-US"/>
        </w:rPr>
        <w:lastRenderedPageBreak/>
        <w:t>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00356_Palliohedyle_sp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GAAACTTTTAGGAATTGACGGAAGGGCACCACCAGGAGTGGAGCCTGCGGCTTAATTTGACTCAACACGGGAAAACTCACCCGGTCCGGACACTGTAAGGATTGACAGATTGATAGCTCTTTCTTGATTCGGTGGGTGGTGGTGCATGGCCGTTCTTAGTTGGTGGAGCGATTTGTCTGGTTAATTCCGATAACGAACGAGACTCTAGCCTATTAAATAGTTCGCCGGTCCCACGATGCGCCGGCGCAACTTCTTAGAGGGACGAGTGGCGTTTAGCCACACGAGATTGAGCAATAACAGGTCTGTGATGCCCTTAGATGTCCGGGGCCGCACGCGCGCTACACTGAAGGAATCAGCGTGGATGCCTCCCTGGTCCGAAAGGACTGGGAAACCCGTTGAATCTCCTTCGTGCTAGGGATTGGGGCTTGTAATTATTCCCCATGAACGAGGAATTCCCAGTAAGCGCGAGTCATAAGCTCGCGTTGATTACGTCCCTGCCCTTTGTACACACCGCCCGTCGCTACTATCGATTGAGCGGTTCAGTGAGGGCCTCGGATTGGTCACGGCCTGGTGTGCAAGCATCGGCGCCGTC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GenBankJF828036_Aiteng_ater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ATACGGGACTCTTTCGAGGCCCCGTAATTGGAATGAGTACACTTTAAACCCTTTAACGAGGATCTATTGGAGGGCAAGTCTGGTGCCAGCAGCCGCGGTAATTCCAGCTCCAATAGCGTATATTAAAGTTGTTGCAGTTAAAAAGCTCGTAGTTGGATCTCAGGTGCAGGCGGGCGGTCCGGCTCGCGCCGGCTCACTGCCCGTTTTCCTGCCCTACC-GTTGTCGGCTCTCTCCCGCGGGTGCTCTTCACTGAGCGTCCCGGGTGGCCGGCGCGTTTACTTTGAAAAAATTAGAGTGTTCAAAGCAGGCCTCGGCTGCCTGAATAATGGTGCATGGAATAATGGAATAGGACCTCGGTTCTATTTTGTTGGTTTTCGGAACTGGAGGTAATGATTAACAGGGACAAACGGGGGCATTCGTATTGCGGCGTTAGAGGTGAAATTCTTGGATCGCCGCAAGACGAGCTACTGCGAAAGCATTTGTCAAGAATGTTTTCATTAATCAAGAACGAAAGTCAGAGGCGCGAAGACGATCAGATACCGTCGTAGTTCTGACCATAAACGATGCCAACTCGCGATCCGCAGGAGTTGCTTAGATGACTCTGCGGGCAGCGTCCGGGAAACCAAAGTTTTTGGGTTCCGGGGGAAGTATGGTTGCAAAGCTGAAACTTAAAGGAATTGACGGAAGGGCACCACCAGGAGTGGAGCCTGCGGCTTAATTTGACTCAACACGGGAAAACTCACCCGGTCCGGACACTGTAAGGATTGACAGATTGATAGCTCTTTCTTGATTCGGTGGGTGGTGGTGCATGGCCGTTCTTAGTTGGTGGAGCGATTTGTCTGGTTAATTCCGATAACGAACGAGACTCTAGCCTACTAAATAGTTCGTCGGTCCCACGATGTGCCGGCGCAACTTCTTAGAGGGACGAGTGGCGTTTAGCCACACGAGATTGAGCAATAACAGGTCTGTGATGCCCTTAGATGTCCGGGGCCGCACGCGCGCTACACTGAAGGAATCAGCGTGGATGCCTCCCTGGCCCGAGAGGGCTGGGAAACCCGTTGAATATCCTTCGTGATTGGGATTGGGGTTTGTAATTATCCCCCATGAACGAGGAATTCCCAGTAAGCGCGAGTCATAAGCTCGCGTTGATTACGTCCCTGCCCTTTGTACACACCGCCCGTCGCTACTATCGATTGAGCGGTTCAGTGAGGGCCTCGGATTGGTCTCGGTCTGGCGTGCAAGCGC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90171_Asperspina_sp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CTGTCTCAAAGATTAAGCCATGCATGTCTAAGTTCACACTGTCTCACGGTGAAACCGCGAATGGCTCATTAAATCAGTCGAGGTTCCTTAGATGACACGATCCTACTTGGATAACTGTGGCAATTCTAGAGCTAATACATGCTTACCAAGCTCCGACCCGT-GGAAAGAGCGCTTTTATTAGTTCAAAACCAATCGT-CGTTGCCCGGGCGCGGCGTCCCCATTGGTGACTCTGGATAACTTTGTGCTGATCGCATGGCCTTTTGT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TGCAGGCGGGTGGTCCGGCTCGCGCCGGCTCACTGCCCGTTCTCCTGCCCTACCCGTTGTCGGCTCTCTCCCGCGGGTGCTCTTCGCTGAGCGTCCCGGGTGGCCGGCGCGTTTACTTTGAAAAAATTAGAGTGTTCAAAGCAGGCCTCGGCTGCCTGAATAATGGTGCATGGAATAATGGAATAGGACCTCGGTTCTATTTTGTTGGTTTTCGGAACTGGAGGTAATGATTAACAGGGACAAACGGGGGCATTCGTATTGCGGCGTTAGAGGTGAAATTCTTGGATCGCCGCAAGACGAGCTACTGCGAAAGCATTTGTCAAGAATGTTTTCATTAGTCAAGAACGAAAGTCAGAGGCGCGAAGACGATCAGATACCGTCGTAGTTCTGACCATAAACGATGCCATCC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GTCCCCTGATGCGCCGGCGCAACTTCTTAGAGGGACGAGTGGCGTTTAGCCACACGAGATTGAGCAATAACAGGTCTGTGATGCCCTTAGATGTCCGGGGCCGCACGCGCGCTACACTGAAGGAATCAGCGTGGATGCCTCCCTGGCCCGAAAGGGCTGGGAAACCCGTTGAATCTCCTTCGTGCTAGGGATTGGGGCTTGTAATTGTTCCCCATGAACGAGGAATTCCCAGTAAGCGCGAGTCATAAGCTCGCGTTGATTACGTCCCTGCCCTTTGTACACACCGCCCGTCGCTACTATCGATTGAGCGGTTCAGTGAGGGCCTCGGATTGGTCTCGGTCTGGCGTGCAAGCGCCGGCACCGTTGGCCGAGAAGACGCCCGAACTCGATCGCTTGGAGAAAGTAAAAGTCGTAACAAGGTTNNNNNNNNNN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0393_Pseudunela_marteli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MTCAAAGATTAAGCCATGCATGTCTAAGTTCACACTGTCTCACGGTGAAACCGCGAATGGCTCATTAAATCAGTCGAGGTTCCTTAGATGACACGATCCTACTTGGATAACTGTGGCAATTCTAGAGCTAATACATGCTTACCAAGCTCCGACCCGC-</w:t>
      </w:r>
      <w:r w:rsidRPr="00E21705">
        <w:rPr>
          <w:sz w:val="16"/>
          <w:szCs w:val="16"/>
          <w:lang w:val="en-US"/>
        </w:rPr>
        <w:lastRenderedPageBreak/>
        <w:t>GGAAAGAGCGCTTTTATTAGTTCAAAACCAATCGT-CGTTGTCCGGGCGCGGCGTCCCTACTGGTGACTCTGGATAACTTTGTGCTGATCGCATGGCCTTT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CGGTCCGGCTCGCGCCGGCTCACTGCCCGTTTTCCTGCCCTACCCGTTGTCGGCTCTCTCCCGCGGGTGCTCTTCACTGAGCGTCCCGGGTGGCCGGCGCGTTTACTTTGAAAAAATTAGAGTGTTCAAAGCAGGCCTC-GCTGCCTGAATAATGGTGCATGGAATAATGGAATAGGACCTCGGTTCTATTTTGTTGGTTTTCGGAACTGGAGGTAATGATTAACAGGGACAAACGGGGGCATTCGTATTGCGGCGTTAGAGGTGAAATTCTTGGATCGCCGCAAGACGAGCTACTGCGAAAGCATTTGTCAAGAATGTTTTCATTAGTCAAGAACGAAAGTCAGAGGCGCGAAGACGATCAGATACCGTCGTAGTTCTGACCATAAACGATGCCAACCCGCGATCCGCAGGAGTTGCTTCGATGACTCTGCGGGCAGCGTCCGGGAAACCAAAGTTTTTGGGTTCCGGGGGAAGTATGGTTGCAAAGCTGAAACTTAAAGGAATTGACGGAAGGGCACCACCAGGAGTGGAGCCTGCGGCTTAATTTGACTCAACACGGGAAAACTCACCCGGTCCGGACACTGTAAGGATTGACAGATTGATAGCTCTTTCTTGATTCGGTGGGTGGTGGTGCATGGCCGTTCTTAGTTGGTGGAGCGATTTGTCTGGTTAATTCCGATAACGAACGAGACTCTAGCCTATTAAATAGTTCGCCGGTCCCACGATGCGCCGGCGCAACTTCTTAGAGGGACGAGTGGCGTTTAGCCACACGAGATTGAGCAATAACAGGTCTGTGATGCCCTTAGATGTCCGGGGCCGCACGCGCGCTACACTGAAGGAATCAGCGTGGATGCCTCCCTGGTCCGAAAGGACTGGGAAACCCGTTGAATCTCCTTCGTGCTAGGGATTGGGGCTTGTAATTATTCCCCATGAACGAGGAATTCCCAGTAAGCGCGAGTCATAAGCTCGCGTTGATTACGTCCCTGCCCTTTGTACACACCGCCCGTCGCTACTATCGATTGAGCGGTTCAGTGAGGGCCTCGGATTGGTCACGGTCTGGTGTGCAAACGTCGGCACCGTT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0063_Acochlidium_fijiense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GTCTCACGGTGAAACCGCGAATGGCTCATTAAATCAGTCGAGGTTCCTTAGATGACACGATCCTACTTGGATAACTGTGGCAATTCTAGAGCTAATACATGCTTCCCAAGCTCCGACCCGT-GGAAAGAGCGCTTTTATTAGTTCAAAACCAATCGT-CGTTGTCCGGGCGCGGCGTCCCTACTGGTGACTCTGGATAACTTTGTGCTGATCGCATGGCCTTT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CGGTCCGGCTCGCGCCGGCTCACTGCCCGTTTTCCTGCCCTACTCGTTGTCGGCTCTCTCCCGCGGGTGCTCTTCACTGAGCGTCCCGGGTGGCCGGCGCGTTTACTTTGAAAAAATTAGAGTGTTCAAAGCAGGCCTC-GCTGCCTGAATAATGGTGCATGGAATAATGGAATAGGACCTCGGTTCTATTTTGTTGGTTTTCGGAACTGGAGGTAATGATTAACAGGGACAAACGGGGGCATTCGTATTGCGGCGTTAGAGGTGAAATTCTTGGATCGCCGCAAGACGAGCTACTGCGAAAGCATTTGTCAAGAATGTTTTCATTAGTCAAGAACGAAAGTCAGAGGCGCGAAGACGATCAGATACCGTCGTAGTTCTGACCATAAACGATGCCAACCCGCGATCCGCAGGAGTTGCTTCGATGACTCTGCGGGCAGCGTCCGGGAAACCAAAGTTTTTGGGTTCCGGGGGAAGTATGGTTGCAAAGCTGAAACTTAAAGGAATTGACGGAAGGGCACCACCAGGAGTGGAGCCTGCGGCTTAATTTGACTCAACACGGGAAAACTCACCCGGTCCGGACACTGTAAGGATTGACAGATTGATAGCTCTTTCTTGATTCGGTGGGTGGTGGTGCATGGCCGTTCTTAGTTGGTGGAGCGATTTGTCTGGTTAATTCCGATAACGAACGAGACTCTAGCCTATTAAATAGTTCGCCGGTCCCACGATGCGCCGGCGCAACTTCTTAGAGGGACGAGTGGCGTTTAGCCACACGAGATTGAGCAATAACAGGTCTGTGATGCCCTTAGATGTCCGGGGCCGCACGCGCGCTACACTGAAGGAATCAGCGTGGATGCCTCCCTGGTCCGAAAGGACTGGGAAACCCGTTGAATCTCCTTCGTGCTAGGGATTGGGGCTTGTAATTATTCCCCATGAACGAGGAATTCCCAGTAAGCGCGAGTCATAAGCTCGCGTTGATTACGTCCCTGCCCTTTGTACACACCGCCCGTCGCTACTATCGATTGAGCGGTTCAGTGAGGGCCTCGGATTGGTCACGGCCTGGTGTGCAAATGCCGGCGCCGTC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BerlinMoll193944_Strubellia_paradoxa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MTCAAAGATTAAGCCATGCATGTCTAAGTTCACACTGTCTCACGGTGAAACCGCGAATGGCTCATTAAATCAGTCGAGGTTCCTTAGATGACACGATCCTACTTGGATAACTGTGGCAATTCTAGAGCTAATACATGCTTACCAAGCTCCGACCCGT-GGAAAGAGCGCTTTTATTAGTTCAAAACCAATCGT-CGTTGTCCGGGCGCGGCGTCCCTACTGGTGACTCTGGATAACTTTGTGCTGATCGCATGGCCTTT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CGGTCCGGCTCGCGCCGGCTCACTGCCCGTTTTCCTGCCCTACCCGTTGTCGGCTCTCTCCCGCGGGTGCTCTTCACTGAGCGTCCCGGGTGGCCGGCGCGTTTACTTTGAAAAAATTAGAGTGTTCAAAGCAGGCCTC-GCTGCCTGAATAATGGTGCATGGAATAATGGAATAGGACCTCGGTTCTATTTTGTTGGTTTTCGGAACTGGAGGTAATGATTAACAGGGACAAACGGGGGCATTCGTATTGCGGCGTTAGAGGTGAAATTCTTGGATCGCCGCAAGACGAGCTACTGCGAAAGCATTTGTCAAGAATGTTTTCATTAGTCAAGAACGAAAGTCAGAGGCGCGAAGACGATCAGATACCGTCGTAGTTCTGACCATAAACGATGCCAACCCGCGATCCGCAGGAGTTGCTTCGATGACTCTGCGGGCAGCGTCCGGGAAACCAAAGTTTTTGGGTTCCGGGGGAAGTATGGTTGCAAAGCTGAAACTTAAAGGAATTGACGGAAGGGCACCACCAGGAGTGGAGCCTGCGGCTTAATTTGACTCAACACGGGAAAACTCACCCGGTCCGGACACTGTAAGGATTGACAGATTGATAGCTCTTTCTTGATTCGGTGGGTGGTGGTGCATGGCCGTTCTTAGTTGGTGGAGCGATTTGTCTGGTTAATTCCGATAACGAACGAGACTCTAGCCTATTAAATAGTTCGCCGGTCCCACGATGCGCCGGCGCAACTTCTTAGAGGGACGAGTGGCGTTTAGCCACACGAGATTGAGCAATAACAGGTCTGTGATGCCCTTAGATGTCCGGGGCCGCACGCGCGCTACACTGAAGGAATCAGCGTGGATACCTCCCTGGTCCGAAAGGACTGGGAAACCCGTTGAATCTCCTTCGTGCTAGGGATTGGGGCTTGTAATTATTCCCCATGAACGAGGAATTCCCAGTAAGCGCGAGTCATAAGCTCGCGTTGATTACGTCCCTGCCCTTTGTACACACCGCCCGTCGCTACTATCGATTGAGCGGTTCAGTGAGGGCCTCGGATTGGTCACGGCCTGGTGTGCAAACGCCGGCGCCGTC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90244_Hedylopsis_ballantinei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STMTMAAAGATTAAGCCATGCATGTCTAAGTTCACACTGTATCACGGTGAAACCGCGAATGGCTCATTAAATCAGTCGAGGTTCCTTAGATGACACGATCCTACTTGGATAACTGTGGCAATTCTAGAGCTAATACATGCTTACCAAGCTCCGACCCGC-GGAAAGAGCGCTTTTATTAGTTCAAAACCAATCGT-CGTTTCCCGGGGGCGGCGTCCCCACTGGTGACTCTGGATAACTTTGTGCTGATCGCATGGCCTTTTGCGCCGGCGACGCATCTT</w:t>
      </w:r>
      <w:r w:rsidRPr="00E21705">
        <w:rPr>
          <w:sz w:val="16"/>
          <w:szCs w:val="16"/>
          <w:lang w:val="en-US"/>
        </w:rPr>
        <w:lastRenderedPageBreak/>
        <w:t>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AAATTCCAGCTCCAATAGCGTATATTAAAGTTGTTGCAGTTAAAAAGCTCGTAGTTGGATCTCAGGCGCAGGCGGGCGGTCCGGCTCGCGCCGGCTCACTGCCCGTTCTCCTGCCCTACCCGTTGTCGGCTCTCTCCCGCGGGTGCTCTTCGCTGAGCGTCCCGGGTGGCCGGCGCGTTTACTTTGAAAAAATTAGAGTGTTCAAAGCAGGCCTC-GCTGCCTGAATAATGGTGCATGGAATAATGGAATAGGACCTCGGTTCTATTTTGTTGGTTTTCGGAACTGGAGGTAATGATTAACAGGGACAAACGGGGGCATTCGTATTGCGGCGTTAGAGGTGAAATTCTTGGATCGCCGCAAGACGAGCTACTGCGAAAGCATTTGTCAAGAATGTTTTCATTAGTCAAGAACGAAAGTCAGAGGCGCGAAGACGATCAGATACCGTCGTAGTTCTGACCATAAACGATGCCAACTCGCGATCCGCAGGAGTTGCTTCGATGACTCTGCGGGCAGCGTCCGGGAAACCMAAGTTTTTGGGTTCCGGGGGAAGTATGGTTGCAAAGCTGAAACTTAAAGGAATTGACGGAAGGGCACCACCAGGAGTGGAGCCTGCGGCTTAATTTGACTCAACACGGGAAAACTCACCCGGTCCGGACACTGTAAGGATTGACAGATTGATAGCTCTTTCTTGATTCGGTGGGTGGTGGTGCATGGCCGTTCTTAGTTGGTGGAGCGATTTGTCTGGTTAATTCCGATAACGAACGAGACTCTAGCCTATTAAATAGTTCGCCGGTCCCACGATGCGCCGGCGCAACTTCTTAGAGGGACGAGTGGCGTTTAGCCACACGAGATTGAGCAATAACAGGTCTGTGATGCCCTTAGATGTCCGGGGCCGCACGCGCGCTACACTGAAGGAATCAGCGTGGATGCCTCCCTGGCCCGAAAGGGCTGGGAAACCCGTTGAATCTCCTTCGTGCTAGGGATTGGGGCTTGTAATTCTTCCCCATGAACGAGGAATTCCCAGTAAGCGCGAGTCATAAGCTCGCGTTGATTACGTCCCTGCCCTTTGTACACACCGCCCGTCGCTACTATCGATTGAGCGGTTCAGTGAGGGCCTCGGATTGGTCTCGGTCTGGCGTGCAAGCGCCGGCACCGTGGGCCGAGAAGAC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1019_Microhedyle_glandulifera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STMTCAAWGATTAAGCCATGCATGTCTAAGTTCACACTATCTCACGGTGAAACCGCGAATGGCTCATTAAATCAGTCGAGGTTCCTTAGATGACACGATCCTACTTGGATAACTGTGGCAATTCTAGAGCTAATACATGCTTACCAAGCTCCGACCCGT-GGAAAGAGCGCTTTTATTAGTTCAAAACCAATCGC-CGTTACCCGGGTGCGGCGTCCCCACTGGTGACTCTGGATAACTTTGTGCTGATCGCATGGCCTTT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CGTTGTCGGCTCTCTCCCGTGGGTGCTCTTCACTGAGCGTCCCGGGTGGCCGGCGCGTTTACTTTGAAAAAATTAGAGTGTTCAAAGCAGGCCTCAGCTGCCTGAATAATGGTGCATGGAATAATGGAATAGGACCTCGGTTCTATTTTGTTGGTTTTCGGAACTGGAGGTAATGATTAACAGGGACAAACGGGGGCATTCGTATTGCGGCGTTAGAGGTGAAATTCTTGGATCGCCGCAAGACGAGCTACTGCGAAAGCATTTGTCAAGAATGTTTTCATTAATCAAGAACGAAAGTCAGAGGCGCGAAGACGATCAGATACCGTCGTAGTTCTGACCATAAACGATGCCAC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GTCCCTTGATGCGCCGGCGCAACTTCTTAGAGGGACGAGTGGCGTTTAGCCACACGAGATTGAGCAATAACAGGTCTGTGATGCCCTTAGATGTCCGGGGCCGCACGCGCGCTACACTGAAGGAATCAGCGTGGATGCTTCCCTGGCCCGAGAGGGCTGGGAAACCCGTTGAATCTCCTTCGTGCTAGGGATTGGGGCTTGTAATTCTTCCCCATGAACGAGGAATTCCCAGTAAGCGCGAGTCATAAGCTCGCGTTGATTACGTCCCTGCCCTTTGTACACACCGCCCGTCGCTACTATCGATTGAGCGGTTCAGTGAGGGCCTCGGATTGGTCTCGGTCTGGCGTGCAAGCGCCGGCACCGTTGGCCGAGAAGAA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10328_Ganitus_evelinae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GACTCTTTCGAGGCCCCGTAATTGGAATGAGTACACTTTAAACCCTTTAACGAGGATCTATTGGAGGGCAAGTCTGGTGCCAGCAGCCGCGGTAATTCCAGCTCCAATAGCGTATATTAAAGTTGTTGCAGTTAAAAAGCTCGTAGTTGGATCTCAGGCGCAGGCGGGTGGTCCGGCTCGCGCCGGCTCACTGCCCGTACTCCTGCCCTACCCGTTGTCGGCTCTCTCCCGTGGGTGCTCTTCACTGAGCGTCCCGGGTGGCCGGCGCGTTTACTTTGAAAAAATTAGAGTGTTCAAAGCAGGCCTCGGCTGCCTGAATAATGGTGCATGGAATAATGGAATAGGACCTCGGTTCTATTTTGTTGGTTTTCGGAACTGGAGGTAATGATTAACAGGGACAAACGGGGGCATTCGTATTGCGGCGTTAGAGGTGAAATTCTTGGATCGCCGCAAGACGAGCTACTGCGAAAGCATTTGTCAAGAATGTTTTCATTAATCAAGAACGAAAGTCAGAGGCGCGAAGACGATCAGATACCGTCGTAGTTCTGACCATAAACGATGCCAC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GTCCCTTGATGCGCCGGCGCAACTTCTTAGAGGGACGAGTGGCGTTTAGCCACACGAGATTGAGCAATAACAGGTCTGTGATGCCCTTAGATGTCCGGGGCCGCACGCGCGCTACACTGAAGGAATCAGCGTGGATGCTTCCCTGGCCCGAAAGGGCTGGGAAACCCGTTGAATCTCCTTCGTGCTAGGGATTGGGGCTTGTAATTCTTCCCCATGAACGAGGAATTCCCAGTAAGCGCGAGTCATAAGCTCGCGTTGATTACGTCCCTGCCCTTTGTACACACCGCCCGTCGCTACTATCGATTGAGCGGTTCAGTGAGGGCCTCGGATTGGTCTCGGTCTGGCGTGCAAGCGCCGGCACCGTTGGCCGAGAAGAAGCTCGAACTCGATCGCTTGGAGAAAGTAAAAGTCGTAACAAGGTTTCCGTAGGTG</w:t>
      </w:r>
    </w:p>
    <w:p w:rsidR="00E21705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&gt;ZSM20080170_Paraganitus_ellynae</w:t>
      </w:r>
    </w:p>
    <w:p w:rsidR="00BE093A" w:rsidRPr="00E21705" w:rsidRDefault="00E21705" w:rsidP="00E21705">
      <w:pPr>
        <w:spacing w:line="240" w:lineRule="auto"/>
        <w:rPr>
          <w:sz w:val="16"/>
          <w:szCs w:val="16"/>
          <w:lang w:val="en-US"/>
        </w:rPr>
      </w:pPr>
      <w:r w:rsidRPr="00E21705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ATCAAGCTCCGACCCGT-GGAAAGAGCGCTTTTATTAGTTCAAAACCAATCGC-CGTTACCCGGGTGCGGCGTCCCCACTGGTGACTCTGGATAACTTTGTGCTGATCGCATGGCCTTT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CGTTGTCGGC</w:t>
      </w:r>
      <w:r w:rsidRPr="00E21705">
        <w:rPr>
          <w:sz w:val="16"/>
          <w:szCs w:val="16"/>
          <w:lang w:val="en-US"/>
        </w:rPr>
        <w:lastRenderedPageBreak/>
        <w:t>TCTCTCCCGTGGGTGCTCTTCACTGAGCGTCCCGGGTGGCCGGCGCGTTTACTTTGAAAAAATTAGAGTGTTCAAAGCAGGCCTCGGCTGCCTGAATAATGGTGCATGGAATAATGGAATAGGACCTCGGTTCTATTTTGTTGGTTTTCGGAACTGGAGGTAATGATTAACAGGGACAAACGGGGGCATTCGTATTGCGGCGTTAGAGGTGAAATTCTTGGATCGCCGCAAGACGAGCTACTGCGAAAGCATTTGTCAAGAATGTTTTCATTAATCAAGAACGAAAGTCAGAGGCGCGAAGACGATCAGATACCGTCGTAGTTCTGACCATAAACGATGCCAC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GTCCCTTGATGCGCCGGCGCAACTTCTTAGAGGGACGAGTGGCGTTTAGCCACACGAGATTGAGCAATAACAGGTCTGTGATGCCCTTAGATGTCCGGGGCCGCACGCGCGCTACACTGAAGGAATCAGCGTGGATGCTTCCCTGGCCCGAAAGGGCTGGGAAACCCGTTGAATCTCCTTCGTGCTAGGGATTGGGGCTTGTAATTATTCCCCATGAACGAGGAATTCCCAGTAAGCGCGAGTCATAAGCTCGCGTTGATTACGTCCCTGCCCTTTGTACACACCGCCCGTCGCTACTATCGATTGAGCGGTTCAGTGAGGGCCTCGGATTGGTCTCGGTCTGGCGTGCAAGCGCCGGCACCGTTGGCCGAGAAGAAGCTCGAACTCGATCGCTTGGAGAAAGTAAAAGTCGTAACAAGGTTTCCGTAGGTG</w:t>
      </w:r>
    </w:p>
    <w:p w:rsidR="00E21705" w:rsidRDefault="00E21705" w:rsidP="00E21705">
      <w:pPr>
        <w:rPr>
          <w:lang w:val="en-US"/>
        </w:rPr>
      </w:pPr>
      <w:bookmarkStart w:id="0" w:name="_GoBack"/>
      <w:bookmarkEnd w:id="0"/>
    </w:p>
    <w:sectPr w:rsidR="00E21705" w:rsidSect="00943B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3A"/>
    <w:rsid w:val="00075E5E"/>
    <w:rsid w:val="00133530"/>
    <w:rsid w:val="001E1529"/>
    <w:rsid w:val="002C03DE"/>
    <w:rsid w:val="00527FA7"/>
    <w:rsid w:val="00797C8F"/>
    <w:rsid w:val="00844C3C"/>
    <w:rsid w:val="00943B0E"/>
    <w:rsid w:val="00BE093A"/>
    <w:rsid w:val="00E2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618</Words>
  <Characters>47995</Characters>
  <Application>Microsoft Office Word</Application>
  <DocSecurity>0</DocSecurity>
  <Lines>399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Jörger</dc:creator>
  <cp:lastModifiedBy>Katharina Jörger</cp:lastModifiedBy>
  <cp:revision>2</cp:revision>
  <dcterms:created xsi:type="dcterms:W3CDTF">2013-05-02T09:46:00Z</dcterms:created>
  <dcterms:modified xsi:type="dcterms:W3CDTF">2013-05-02T09:46:00Z</dcterms:modified>
</cp:coreProperties>
</file>